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7" w:type="dxa"/>
        <w:tblInd w:w="10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48"/>
        <w:gridCol w:w="1150"/>
        <w:gridCol w:w="1134"/>
        <w:gridCol w:w="1134"/>
        <w:gridCol w:w="1275"/>
        <w:gridCol w:w="1276"/>
        <w:gridCol w:w="1410"/>
      </w:tblGrid>
      <w:tr w:rsidR="006F312F" w:rsidRPr="00D655B4" w14:paraId="4F933B67" w14:textId="77777777" w:rsidTr="001511CE">
        <w:trPr>
          <w:trHeight w:hRule="exact" w:val="1980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43B5D2E" w14:textId="77777777" w:rsidR="00BF2627" w:rsidRDefault="00BF2627" w:rsidP="00E12D71">
            <w:pPr>
              <w:spacing w:after="0" w:line="278" w:lineRule="exact"/>
              <w:ind w:right="-20"/>
              <w:jc w:val="center"/>
              <w:rPr>
                <w:rFonts w:asciiTheme="majorHAnsi" w:hAnsiTheme="majorHAnsi"/>
                <w:b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SUPPLEMENTARY MATERIAL. </w:t>
            </w:r>
            <w:r w:rsidR="006F312F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>Table S1</w:t>
            </w:r>
            <w:r w:rsidR="006F312F" w:rsidRPr="004B5552">
              <w:rPr>
                <w:rFonts w:asciiTheme="majorHAnsi" w:hAnsiTheme="majorHAnsi"/>
                <w:b/>
                <w:sz w:val="24"/>
                <w:szCs w:val="24"/>
                <w:lang w:val="en-US"/>
              </w:rPr>
              <w:t xml:space="preserve">. </w:t>
            </w:r>
          </w:p>
          <w:p w14:paraId="1BBA27BD" w14:textId="54729423" w:rsidR="006F312F" w:rsidRPr="00D655B4" w:rsidRDefault="006F312F" w:rsidP="00E12D71">
            <w:pPr>
              <w:spacing w:after="0" w:line="278" w:lineRule="exact"/>
              <w:ind w:right="-20"/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Voxel-based </w:t>
            </w:r>
            <w:r w:rsidR="00E12D71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brain mapping </w:t>
            </w:r>
            <w:r w:rsidR="00E9626C">
              <w:rPr>
                <w:rFonts w:asciiTheme="majorHAnsi" w:hAnsiTheme="majorHAnsi"/>
                <w:sz w:val="24"/>
                <w:szCs w:val="24"/>
                <w:lang w:val="en-US"/>
              </w:rPr>
              <w:t>analysis</w:t>
            </w:r>
            <w:r w:rsidR="00D5292B" w:rsidRPr="00D5292B">
              <w:rPr>
                <w:sz w:val="24"/>
                <w:szCs w:val="24"/>
              </w:rPr>
              <w:t>.</w:t>
            </w:r>
            <w:r w:rsidR="00C80823">
              <w:rPr>
                <w:sz w:val="24"/>
                <w:szCs w:val="24"/>
              </w:rPr>
              <w:t xml:space="preserve"> </w:t>
            </w:r>
            <w:r w:rsidR="00E12D71">
              <w:rPr>
                <w:sz w:val="24"/>
                <w:szCs w:val="24"/>
              </w:rPr>
              <w:t>Regions with lower metabolism of each cluster, using a FWE corrected</w:t>
            </w:r>
            <w:r w:rsidR="00C80823">
              <w:rPr>
                <w:sz w:val="24"/>
                <w:szCs w:val="24"/>
              </w:rPr>
              <w:t xml:space="preserve"> </w:t>
            </w:r>
            <w:r w:rsidR="00C80823" w:rsidRPr="00C80823">
              <w:rPr>
                <w:i/>
                <w:sz w:val="24"/>
                <w:szCs w:val="24"/>
              </w:rPr>
              <w:t>p</w:t>
            </w:r>
            <w:r w:rsidR="00E12D71">
              <w:rPr>
                <w:sz w:val="24"/>
                <w:szCs w:val="24"/>
              </w:rPr>
              <w:t>-value &lt;0.05.</w:t>
            </w:r>
          </w:p>
        </w:tc>
      </w:tr>
      <w:tr w:rsidR="006F312F" w:rsidRPr="004B5552" w14:paraId="526919D3" w14:textId="77777777" w:rsidTr="00FE69DE">
        <w:trPr>
          <w:trHeight w:hRule="exact" w:val="384"/>
        </w:trPr>
        <w:tc>
          <w:tcPr>
            <w:tcW w:w="14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E5AABAB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Brain region (</w:t>
            </w:r>
            <w:proofErr w:type="spellStart"/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Brodmann</w:t>
            </w:r>
            <w:proofErr w:type="spellEnd"/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area)</w:t>
            </w:r>
          </w:p>
        </w:tc>
        <w:tc>
          <w:tcPr>
            <w:tcW w:w="3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778A360" w14:textId="77777777" w:rsidR="006F312F" w:rsidRPr="004B5552" w:rsidRDefault="006F312F" w:rsidP="008102D5">
            <w:pPr>
              <w:spacing w:before="44" w:after="0" w:line="240" w:lineRule="auto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MNI coordinate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A207510" w14:textId="5A0501FE" w:rsidR="006F312F" w:rsidRPr="004B5552" w:rsidRDefault="0024335C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hAnsiTheme="majorHAnsi"/>
                <w:sz w:val="24"/>
                <w:szCs w:val="24"/>
                <w:lang w:val="en-US"/>
              </w:rPr>
              <w:t>T</w:t>
            </w:r>
            <w:r w:rsidR="006F312F" w:rsidRPr="004B5552">
              <w:rPr>
                <w:rFonts w:asciiTheme="majorHAnsi" w:hAnsiTheme="majorHAnsi"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A37C2D3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Z score</w:t>
            </w:r>
          </w:p>
        </w:tc>
        <w:tc>
          <w:tcPr>
            <w:tcW w:w="14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839F497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K (number of voxels)</w:t>
            </w:r>
          </w:p>
        </w:tc>
      </w:tr>
      <w:tr w:rsidR="007E0131" w:rsidRPr="007E0131" w14:paraId="7E58E982" w14:textId="77777777" w:rsidTr="00FE69DE">
        <w:trPr>
          <w:trHeight w:hRule="exact" w:val="754"/>
        </w:trPr>
        <w:tc>
          <w:tcPr>
            <w:tcW w:w="14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5108CBE" w14:textId="77777777" w:rsidR="006F312F" w:rsidRPr="004B5552" w:rsidRDefault="006F312F" w:rsidP="008102D5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6F42DBE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gramStart"/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x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08B87E5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gramStart"/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y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3E94D08" w14:textId="77777777" w:rsidR="006F312F" w:rsidRPr="004B5552" w:rsidRDefault="006F312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gramStart"/>
            <w:r w:rsidRPr="004B5552">
              <w:rPr>
                <w:rFonts w:asciiTheme="majorHAnsi" w:hAnsiTheme="majorHAnsi"/>
                <w:sz w:val="24"/>
                <w:szCs w:val="24"/>
                <w:lang w:val="en-US"/>
              </w:rPr>
              <w:t>z</w:t>
            </w:r>
            <w:proofErr w:type="gramEnd"/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83D1AE1" w14:textId="77777777" w:rsidR="006F312F" w:rsidRPr="004B5552" w:rsidRDefault="006F312F" w:rsidP="008102D5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2B3CDD97" w14:textId="77777777" w:rsidR="006F312F" w:rsidRPr="004B5552" w:rsidRDefault="006F312F" w:rsidP="008102D5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  <w:tc>
          <w:tcPr>
            <w:tcW w:w="14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90DB801" w14:textId="77777777" w:rsidR="006F312F" w:rsidRPr="004B5552" w:rsidRDefault="006F312F" w:rsidP="008102D5">
            <w:pPr>
              <w:jc w:val="center"/>
              <w:rPr>
                <w:rFonts w:asciiTheme="majorHAnsi" w:hAnsiTheme="majorHAnsi"/>
                <w:sz w:val="24"/>
                <w:szCs w:val="24"/>
                <w:lang w:val="en-US"/>
              </w:rPr>
            </w:pPr>
          </w:p>
        </w:tc>
      </w:tr>
      <w:tr w:rsidR="00C359E3" w:rsidRPr="004B5552" w14:paraId="2C471A0C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04076F57" w14:textId="7B47CBFD" w:rsidR="00C359E3" w:rsidRPr="005F06E3" w:rsidRDefault="000410C7" w:rsidP="000410C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4 clusters. Regions with lower metabolism in k0 vs. healthy controls</w:t>
            </w:r>
          </w:p>
        </w:tc>
      </w:tr>
      <w:tr w:rsidR="00423209" w:rsidRPr="004B5552" w14:paraId="0B99648F" w14:textId="77777777" w:rsidTr="008C1AAA">
        <w:trPr>
          <w:trHeight w:val="1245"/>
        </w:trPr>
        <w:tc>
          <w:tcPr>
            <w:tcW w:w="1448" w:type="dxa"/>
            <w:vMerge w:val="restart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1DB238D" w14:textId="6EDDAC47" w:rsidR="00423209" w:rsidRPr="004B5552" w:rsidRDefault="00423209" w:rsidP="00423209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cingulate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inferior, middle, and sup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and left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9, 10, 13, 21,24, 32, 38, 44, 46)</w:t>
            </w:r>
            <w:bookmarkStart w:id="0" w:name="_GoBack"/>
            <w:bookmarkEnd w:id="0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</w:p>
          <w:p w14:paraId="0C94CF30" w14:textId="142B07EF" w:rsidR="00423209" w:rsidRPr="004B5552" w:rsidRDefault="00423209" w:rsidP="00B24CB3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DD2A92" w14:textId="15ED69AD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B6FD7B" w14:textId="4FFBC98E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271461" w14:textId="09703B85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4585A9" w14:textId="3103841B" w:rsidR="00423209" w:rsidRDefault="00423209" w:rsidP="009A700B">
            <w:pPr>
              <w:spacing w:after="0" w:line="278" w:lineRule="exact"/>
              <w:ind w:right="-20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8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5759E" w14:textId="320A5E56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51E0458" w14:textId="0706CEEA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4939</w:t>
            </w:r>
          </w:p>
        </w:tc>
      </w:tr>
      <w:tr w:rsidR="00423209" w:rsidRPr="004B5552" w14:paraId="724CE598" w14:textId="77777777" w:rsidTr="008C1AAA">
        <w:trPr>
          <w:trHeight w:val="1245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132348" w14:textId="75BBD4AF" w:rsidR="00423209" w:rsidRPr="004B5552" w:rsidRDefault="00423209" w:rsidP="00B24CB3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3D7F1D" w14:textId="31A820E7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423BF9" w14:textId="1A03119E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03A163" w14:textId="02C789C2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533C51" w14:textId="1E2100B5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7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3DB1BC" w14:textId="0EA09F00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43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D86FFD" w14:textId="77777777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423209" w:rsidRPr="004B5552" w14:paraId="33A5B24E" w14:textId="77777777" w:rsidTr="008C1AAA">
        <w:trPr>
          <w:trHeight w:val="1245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4AD2D4" w14:textId="345C46A9" w:rsidR="00423209" w:rsidRPr="004B5552" w:rsidRDefault="00423209" w:rsidP="00B24CB3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86F2AD" w14:textId="69AD1EAD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187A71" w14:textId="317EBCDF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1DFF3F" w14:textId="662091AC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D5C9BA" w14:textId="69F00BC3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4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A89863" w14:textId="065D5A82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AC573" w14:textId="77777777" w:rsidR="00423209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92639" w:rsidRPr="004B5552" w14:paraId="719F5061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18BF0" w14:textId="6CC9446D" w:rsidR="00992639" w:rsidRPr="004B5552" w:rsidRDefault="0042320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</w:t>
            </w:r>
            <w:r w:rsidR="009926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yrus</w:t>
            </w:r>
            <w:proofErr w:type="spellEnd"/>
            <w:r w:rsidR="009926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25C03" w14:textId="0A816B73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00D986" w14:textId="2203C6D6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A5BC07" w14:textId="05EFD218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2B23EC" w14:textId="57535C99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0DE43D" w14:textId="663FC88B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30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F9A0EC" w14:textId="4DFF843A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04</w:t>
            </w:r>
          </w:p>
        </w:tc>
      </w:tr>
      <w:tr w:rsidR="00992639" w:rsidRPr="004B5552" w14:paraId="114BA093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FFC9C2" w14:textId="54D63F2F" w:rsidR="00992639" w:rsidRPr="004B5552" w:rsidRDefault="009A700B" w:rsidP="009A700B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Right superior f</w:t>
            </w:r>
            <w:r w:rsidR="009926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ontal </w:t>
            </w:r>
            <w:proofErr w:type="spellStart"/>
            <w:r w:rsidR="009926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="009926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EC1068" w14:textId="05B93DFB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3E6C6D" w14:textId="36A4C721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D27B2C" w14:textId="1B21FF6D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CC1E33" w14:textId="0A38978B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AF74D9" w14:textId="50444A37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0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229F71" w14:textId="6B189993" w:rsidR="00992639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4</w:t>
            </w:r>
          </w:p>
        </w:tc>
      </w:tr>
      <w:tr w:rsidR="009A700B" w:rsidRPr="004B5552" w14:paraId="77BA1D9F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1DF858" w14:textId="1E72E10F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CD3CDC" w14:textId="7A574282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A4852F" w14:textId="009F768F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963DEE" w14:textId="0093ECD9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D2B5FE" w14:textId="45F1EA58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1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9CA5A5" w14:textId="6CB80911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7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8B72A5" w14:textId="3A0F5C5E" w:rsidR="009A700B" w:rsidRDefault="009A700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9</w:t>
            </w:r>
          </w:p>
        </w:tc>
      </w:tr>
      <w:tr w:rsidR="005F06E3" w:rsidRPr="004B5552" w14:paraId="06BF3BB2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18EAE77C" w14:textId="78F2AB5B" w:rsidR="005F06E3" w:rsidRPr="005F06E3" w:rsidRDefault="000410C7" w:rsidP="000410C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4 clusters. Regions with lower metabolism in k1 vs. healthy controls</w:t>
            </w:r>
          </w:p>
        </w:tc>
      </w:tr>
      <w:tr w:rsidR="009F1E5B" w:rsidRPr="004B5552" w14:paraId="4A091286" w14:textId="77777777" w:rsidTr="00B4770E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45B6EA6" w14:textId="1A64F6DB" w:rsidR="00B4770E" w:rsidRDefault="00B4770E" w:rsidP="00B4770E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Supramargin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inferior, middle, and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inferior parietal lobule (7, 20, </w:t>
            </w:r>
            <w:r w:rsidR="00A2464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21, 22, 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37, </w:t>
            </w:r>
            <w:r w:rsidR="00A2464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39, 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)</w:t>
            </w:r>
          </w:p>
          <w:p w14:paraId="5C5EE419" w14:textId="4393C8A9" w:rsidR="009F1E5B" w:rsidRPr="004B5552" w:rsidRDefault="009F1E5B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617FF4" w14:textId="453AFDD8" w:rsidR="009F1E5B" w:rsidRPr="004464F4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768A8F" w14:textId="3AC4D148" w:rsidR="009F1E5B" w:rsidRPr="004464F4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464F4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AE5E66" w14:textId="2B9D7785" w:rsidR="009F1E5B" w:rsidRPr="004464F4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4464F4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684FB6" w14:textId="6145AD2E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1.2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C6DF18" w14:textId="2AC8F99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D2292FB" w14:textId="77777777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  <w:p w14:paraId="726D8691" w14:textId="77777777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  <w:p w14:paraId="38E52FC6" w14:textId="77777777" w:rsidR="009F1E5B" w:rsidRDefault="009F1E5B" w:rsidP="004C673C">
            <w:pPr>
              <w:spacing w:after="0" w:line="278" w:lineRule="exact"/>
              <w:ind w:right="-20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  <w:p w14:paraId="4B669087" w14:textId="77777777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  <w:p w14:paraId="60697DB9" w14:textId="702EAE25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5242</w:t>
            </w:r>
          </w:p>
        </w:tc>
      </w:tr>
      <w:tr w:rsidR="009F1E5B" w:rsidRPr="004B5552" w14:paraId="1C9AEC46" w14:textId="77777777" w:rsidTr="00B4770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12150B0" w14:textId="64E15A8B" w:rsidR="009F1E5B" w:rsidRPr="004B5552" w:rsidRDefault="009F1E5B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212A88" w14:textId="5DD28FA5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97EE5" w14:textId="5A325336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35E8B6" w14:textId="732793BA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D7FF0" w14:textId="37FAD47D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1CA4A" w14:textId="7B1BD23F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A0A6A41" w14:textId="77777777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F1E5B" w:rsidRPr="004B5552" w14:paraId="51452D7F" w14:textId="77777777" w:rsidTr="00B4770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EDCB95" w14:textId="2D4D31E5" w:rsidR="009F1E5B" w:rsidRPr="004B5552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A7E8B3" w14:textId="548F5B8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96DF24" w14:textId="7E6CCC55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FB1FD2" w14:textId="0D3E0673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00C0E2" w14:textId="344C60D3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.7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F49935" w14:textId="755DA428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A670E1" w14:textId="77777777" w:rsidR="009F1E5B" w:rsidRDefault="009F1E5B" w:rsidP="004C673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F1E5B" w:rsidRPr="004B5552" w14:paraId="384F5545" w14:textId="77777777" w:rsidTr="00B4770E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A733519" w14:textId="73FA2602" w:rsidR="009F1E5B" w:rsidRPr="004B5552" w:rsidRDefault="00AF6485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lastRenderedPageBreak/>
              <w:t xml:space="preserve">Left middle and inf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and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recentr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6, 8, 9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C8AE04" w14:textId="0A005DF9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C89031" w14:textId="6D35422C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507F3F" w14:textId="253690AD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2E51E3" w14:textId="4787A4ED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1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086A4A" w14:textId="55187F5B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08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06E27280" w14:textId="5ECC5B79" w:rsidR="009F1E5B" w:rsidRDefault="009F1E5B" w:rsidP="009F1E5B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73</w:t>
            </w:r>
          </w:p>
        </w:tc>
      </w:tr>
      <w:tr w:rsidR="009F1E5B" w:rsidRPr="004B5552" w14:paraId="48B3D12F" w14:textId="77777777" w:rsidTr="00B4770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A7D8F60" w14:textId="7777777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F233D5" w14:textId="3A2C75C0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B6A09" w14:textId="56AE27F8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DFDE9E" w14:textId="724035C0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6C3D46" w14:textId="27DAAB4A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3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777328" w14:textId="0AE9F893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56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899F5E" w14:textId="7777777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F1E5B" w:rsidRPr="004B5552" w14:paraId="262024B2" w14:textId="77777777" w:rsidTr="00B4770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469990" w14:textId="7777777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7E11FD" w14:textId="245AECBB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84E74F" w14:textId="4F387DA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AA97B9" w14:textId="4539409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8B3567" w14:textId="4CF1C5D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3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8C75CE" w14:textId="723FA9E9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54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902675" w14:textId="7777777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F1E5B" w:rsidRPr="004B5552" w14:paraId="0EB8971B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D1C8C0" w14:textId="690AB707" w:rsidR="009F1E5B" w:rsidRDefault="00AF6485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middle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9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0F389B" w14:textId="6D29ECF0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FB5765" w14:textId="7C73AE5E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4834C" w14:textId="7CF53DA9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3DF100" w14:textId="674B83CA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53402D" w14:textId="570BBEEA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65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5D1DA82" w14:textId="2C0C411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7</w:t>
            </w:r>
          </w:p>
        </w:tc>
      </w:tr>
      <w:tr w:rsidR="009F1E5B" w:rsidRPr="004B5552" w14:paraId="4B281F22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77D9BB" w14:textId="14144794" w:rsidR="009F1E5B" w:rsidRDefault="00AF6485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recentr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44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E88DD0" w14:textId="5F5B0E47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9524DA" w14:textId="433FA983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B39330" w14:textId="7C56D9C2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228A06" w14:textId="2AECD925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161678" w14:textId="5B53290C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768D109" w14:textId="5D3F4586" w:rsidR="009F1E5B" w:rsidRDefault="009F1E5B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</w:t>
            </w:r>
          </w:p>
        </w:tc>
      </w:tr>
      <w:tr w:rsidR="0054584F" w:rsidRPr="004B5552" w14:paraId="75951899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497A582A" w14:textId="6C6489BD" w:rsidR="0054584F" w:rsidRPr="005F06E3" w:rsidRDefault="000410C7" w:rsidP="00763AF4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4 clusters. Reg</w:t>
            </w:r>
            <w:r w:rsidR="007762C5"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ions with lower metabolism in k2</w:t>
            </w: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 xml:space="preserve"> vs. healthy controls</w:t>
            </w:r>
          </w:p>
        </w:tc>
      </w:tr>
      <w:tr w:rsidR="00E40AF7" w:rsidRPr="004B5552" w14:paraId="4B81DB12" w14:textId="77777777" w:rsidTr="009C007C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2A7750B" w14:textId="30BA5602" w:rsidR="00E40AF7" w:rsidRPr="004B5552" w:rsidRDefault="00E5406C" w:rsidP="00702239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middle, superior and inferior temporal </w:t>
            </w:r>
            <w:proofErr w:type="spellStart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fusiform, angular, and </w:t>
            </w:r>
            <w:proofErr w:type="spellStart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arahippocampal</w:t>
            </w:r>
            <w:proofErr w:type="spellEnd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70223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9, 20, 21, 22, 37, 39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421238" w14:textId="04A06423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C1C568" w14:textId="182E3350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BF2987" w14:textId="3F733810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A91EE6" w14:textId="320E3D38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.8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1324F6" w14:textId="39CE40E0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E7DCF2D" w14:textId="30C19DEB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4431</w:t>
            </w:r>
          </w:p>
        </w:tc>
      </w:tr>
      <w:tr w:rsidR="00E40AF7" w:rsidRPr="004B5552" w14:paraId="5C82C0D8" w14:textId="77777777" w:rsidTr="009C007C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CF5A411" w14:textId="1E62AE3B" w:rsidR="00E40AF7" w:rsidRPr="004B5552" w:rsidRDefault="00E40AF7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A400E9" w14:textId="7C678C4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3B13A" w14:textId="2B7C958C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2DBF4" w14:textId="6581E01E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6D1056" w14:textId="57DAB99F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.5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186DEA" w14:textId="389BA90B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63D6619" w14:textId="7777777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40AF7" w:rsidRPr="004B5552" w14:paraId="4551BCFB" w14:textId="77777777" w:rsidTr="009C007C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A8B9AC" w14:textId="62D32E2D" w:rsidR="00E40AF7" w:rsidRPr="004B5552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E7CD62" w14:textId="427FCAF2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BEF089" w14:textId="3B997CE8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1E79A2" w14:textId="0A59A5B4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2D08BB" w14:textId="37A600D0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.8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B4AF5A" w14:textId="46B0D26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7B2C2" w14:textId="7777777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40AF7" w:rsidRPr="004B5552" w14:paraId="7567124C" w14:textId="77777777" w:rsidTr="009C007C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A138137" w14:textId="31A397CF" w:rsidR="00E5406C" w:rsidRPr="004B5552" w:rsidRDefault="00E5406C" w:rsidP="00E5406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middle and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angular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20, 39)</w:t>
            </w:r>
          </w:p>
          <w:p w14:paraId="082C5B16" w14:textId="107D5C4D" w:rsidR="00E40AF7" w:rsidRPr="004B5552" w:rsidRDefault="00E40AF7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AEFF1C" w14:textId="2C36A09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7D9DC7" w14:textId="53FD72E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AB581" w14:textId="004C3EFF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B20A60" w14:textId="389C817D" w:rsidR="00E40AF7" w:rsidRDefault="00E40AF7" w:rsidP="00E5406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1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44F006" w14:textId="20E13A24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43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9B8E647" w14:textId="20109C9B" w:rsidR="00E40AF7" w:rsidRDefault="00E40AF7" w:rsidP="00E5406C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318</w:t>
            </w:r>
          </w:p>
        </w:tc>
      </w:tr>
      <w:tr w:rsidR="00E40AF7" w:rsidRPr="004B5552" w14:paraId="0597B57B" w14:textId="77777777" w:rsidTr="009C007C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7E7B840" w14:textId="6B6984AB" w:rsidR="00E40AF7" w:rsidRPr="004B5552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945E11" w14:textId="5B49083C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E9A4D1" w14:textId="1BCDCC3A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64BC79" w14:textId="41208C29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F1991" w14:textId="7CCF1253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5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A49E93" w14:textId="49CCF1E3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13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A645182" w14:textId="7777777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40AF7" w:rsidRPr="004B5552" w14:paraId="43689810" w14:textId="77777777" w:rsidTr="009C007C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B24425" w14:textId="7777777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ED24D2" w14:textId="1E9E7E8C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AA5CE9" w14:textId="4169877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BB4191" w14:textId="087DD7F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CF393C" w14:textId="2EFEED2B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3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D3794E" w14:textId="04DD5D92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E17C40" w14:textId="7777777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40AF7" w:rsidRPr="004B5552" w14:paraId="369C9558" w14:textId="77777777" w:rsidTr="00FE69DE">
        <w:trPr>
          <w:trHeight w:val="786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1D0FF5" w14:textId="30121E9D" w:rsidR="00E40AF7" w:rsidRPr="009C007C" w:rsidRDefault="00E5406C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F9FAA0" w14:textId="26E6DDDB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10B70C" w14:textId="01D9E65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4B28EB" w14:textId="1F65570B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6D85E1" w14:textId="418796C9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B5DFA8" w14:textId="09B07E21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99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A51FE7A" w14:textId="1B059DE8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8</w:t>
            </w:r>
          </w:p>
        </w:tc>
      </w:tr>
      <w:tr w:rsidR="00E40AF7" w:rsidRPr="004B5552" w14:paraId="24C9BE45" w14:textId="77777777" w:rsidTr="00FE69DE">
        <w:trPr>
          <w:trHeight w:val="786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69A7B7" w14:textId="35203806" w:rsidR="00E40AF7" w:rsidRPr="009C007C" w:rsidRDefault="00E5406C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recune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7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541163" w14:textId="0DC8FB85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BF12F" w14:textId="7265E279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D07955" w14:textId="49AE2EE6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CB82E1" w14:textId="087095EF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68B2C8" w14:textId="62349CAE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79F493F" w14:textId="176BBB85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</w:t>
            </w:r>
          </w:p>
        </w:tc>
      </w:tr>
      <w:tr w:rsidR="00E40AF7" w:rsidRPr="004B5552" w14:paraId="06AFF216" w14:textId="77777777" w:rsidTr="00FE69DE">
        <w:trPr>
          <w:trHeight w:val="786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8E67E1" w14:textId="3DFE4692" w:rsidR="00E40AF7" w:rsidRPr="009C007C" w:rsidRDefault="009C007C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posterior cingulate (31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3FC47" w14:textId="5F9EB4B0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620BF5" w14:textId="6686A9D7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717984" w14:textId="572E7824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F89AE" w14:textId="01ECA0CC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61B20D" w14:textId="6DE162E3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5F86E64" w14:textId="7A9B81D2" w:rsidR="00E40AF7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</w:t>
            </w:r>
          </w:p>
        </w:tc>
      </w:tr>
      <w:tr w:rsidR="00E40AF7" w:rsidRPr="009C007C" w14:paraId="47FB5E01" w14:textId="77777777" w:rsidTr="00FE69DE">
        <w:trPr>
          <w:trHeight w:val="786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22D97B" w14:textId="3FCD31DA" w:rsidR="00E40AF7" w:rsidRPr="009C007C" w:rsidRDefault="009C007C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recentral</w:t>
            </w:r>
            <w:proofErr w:type="spellEnd"/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9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FE0804" w14:textId="11521678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867479" w14:textId="1534C5B9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EF277" w14:textId="249212AA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89506" w14:textId="12E2D00A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19E031" w14:textId="2253BFAA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1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FBAAFE9" w14:textId="3AD040A9" w:rsidR="00E40AF7" w:rsidRPr="009C007C" w:rsidRDefault="00E40AF7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 w:rsidRPr="009C007C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</w:t>
            </w:r>
          </w:p>
        </w:tc>
      </w:tr>
      <w:tr w:rsidR="002961C3" w:rsidRPr="004B5552" w14:paraId="0316B23A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09545392" w14:textId="66F105B0" w:rsidR="002961C3" w:rsidRPr="005F06E3" w:rsidRDefault="000410C7" w:rsidP="00DF163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6 clusters. Regions with lower metabolism in k0 vs. healthy controls</w:t>
            </w:r>
          </w:p>
        </w:tc>
      </w:tr>
      <w:tr w:rsidR="001D4F6A" w:rsidRPr="004B5552" w14:paraId="488F72C1" w14:textId="77777777" w:rsidTr="007762C5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F6A6BBB" w14:textId="6FA2D053" w:rsidR="001D4F6A" w:rsidRPr="004B5552" w:rsidRDefault="001D4F6A" w:rsidP="00C601A9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lastRenderedPageBreak/>
              <w:t xml:space="preserve">Left </w:t>
            </w:r>
            <w:r w:rsidR="00C601A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superior, middle, medial and inferior frontal </w:t>
            </w:r>
            <w:proofErr w:type="spellStart"/>
            <w:r w:rsidR="00C601A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C601A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, cingulate, insula and caudate (6, 8, 13, 32, 38, 45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B39F61" w14:textId="48B3275A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F619CA" w14:textId="1BF98FEC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83425" w14:textId="50131D9C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056083" w14:textId="1F289BED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.0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5438D1" w14:textId="3B243B6F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43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5145862" w14:textId="783F9F15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8865</w:t>
            </w:r>
          </w:p>
        </w:tc>
      </w:tr>
      <w:tr w:rsidR="001D4F6A" w:rsidRPr="004B5552" w14:paraId="11A0FFA0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0A3C412" w14:textId="3D24639E" w:rsidR="001D4F6A" w:rsidRPr="004B5552" w:rsidRDefault="001D4F6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A59333" w14:textId="0863D174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0CC8E5" w14:textId="7866F234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83D577" w14:textId="2066B565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A11756" w14:textId="0E99C46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5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0927AA" w14:textId="0B09E6B9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439467" w14:textId="77777777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1D4F6A" w:rsidRPr="004B5552" w14:paraId="35D8689D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A33A1E" w14:textId="60813348" w:rsidR="001D4F6A" w:rsidRPr="004B5552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F960D8" w14:textId="1F49AAF3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53768" w14:textId="682FFC26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2B4AB4" w14:textId="13E92FC6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DD9E87" w14:textId="72F7FFF2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5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17714C" w14:textId="6914BB20" w:rsidR="001D4F6A" w:rsidRDefault="001D4F6A" w:rsidP="001D4F6A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20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622955" w14:textId="77777777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1656C8" w:rsidRPr="004B5552" w14:paraId="1B67530A" w14:textId="77777777" w:rsidTr="007762C5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1E42C8C" w14:textId="54D257BC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middle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inferior parietal lobule and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supramargin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9, 4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8DE2D6" w14:textId="65E960A0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43D568" w14:textId="452CCA98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5EA9F4" w14:textId="6264F558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AAF82A" w14:textId="5B5BB0DC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7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FF4D47" w14:textId="679CD9E3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27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8449DD2" w14:textId="6DED0D52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704</w:t>
            </w:r>
          </w:p>
        </w:tc>
      </w:tr>
      <w:tr w:rsidR="001656C8" w:rsidRPr="004B5552" w14:paraId="2E10553B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AD2E84B" w14:textId="77777777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267079" w14:textId="56251FC9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B582AA" w14:textId="694154A8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6269C7" w14:textId="0A59ADCA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80F613" w14:textId="075FBDDF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7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6CF744" w14:textId="7F03D6C5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25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A56C6AB" w14:textId="77777777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1656C8" w:rsidRPr="004B5552" w14:paraId="5331E1A6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4253C6" w14:textId="77777777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94C139" w14:textId="2D6CE26B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C58FEF" w14:textId="00F513DC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2F90B4" w14:textId="55079000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CF0ACD" w14:textId="51533DB3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4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E4A44" w14:textId="0172D8DE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11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D3ECD7" w14:textId="77777777" w:rsidR="001656C8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92639" w:rsidRPr="004B5552" w14:paraId="5D66E5DA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FF2066" w14:textId="65F957CC" w:rsidR="00992639" w:rsidRPr="004B5552" w:rsidRDefault="009C5B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</w:t>
            </w:r>
            <w:r w:rsidRPr="009C5BC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Superior Frontal </w:t>
            </w:r>
            <w:proofErr w:type="spellStart"/>
            <w:r w:rsidRPr="009C5BC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8AD925" w14:textId="73DA7CF8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B95674" w14:textId="1FF91F38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367D47" w14:textId="332F7B31" w:rsidR="00992639" w:rsidRDefault="009926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70DE2B" w14:textId="34C541D8" w:rsidR="00992639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4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07D523" w14:textId="239ED64D" w:rsidR="00992639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46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87E6D" w14:textId="38750182" w:rsidR="00992639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65</w:t>
            </w:r>
          </w:p>
        </w:tc>
      </w:tr>
      <w:tr w:rsidR="001D4F6A" w:rsidRPr="004B5552" w14:paraId="74829064" w14:textId="77777777" w:rsidTr="007762C5">
        <w:trPr>
          <w:trHeight w:val="808"/>
        </w:trPr>
        <w:tc>
          <w:tcPr>
            <w:tcW w:w="1448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1782036D" w14:textId="3B82CE95" w:rsidR="001D4F6A" w:rsidRPr="004B5552" w:rsidRDefault="001D4F6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r w:rsidR="001656C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rectal </w:t>
            </w:r>
            <w:proofErr w:type="spellStart"/>
            <w:r w:rsidR="001656C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="001656C8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CA1BE0" w14:textId="50F83BE9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9C51D0" w14:textId="28435E3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FB9911" w14:textId="13C099A5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2BE870" w14:textId="33E35DED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0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80BA33" w14:textId="0B3E363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410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3740221" w14:textId="30DBFCD1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7</w:t>
            </w:r>
          </w:p>
        </w:tc>
      </w:tr>
      <w:tr w:rsidR="001D4F6A" w:rsidRPr="004B5552" w14:paraId="41BA2DC1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5EA41C" w14:textId="29F7B1AE" w:rsidR="001D4F6A" w:rsidRPr="004B5552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CA8B41" w14:textId="16294472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4D2896" w14:textId="7B257EA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1AD284" w14:textId="13549B8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0AEB7F" w14:textId="38584ADD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2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F91CF0" w14:textId="6E8B2449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66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D7E6B3" w14:textId="6AFC09BD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1D4F6A" w:rsidRPr="004B5552" w14:paraId="07184347" w14:textId="77777777" w:rsidTr="00FE69DE">
        <w:trPr>
          <w:trHeight w:val="808"/>
        </w:trPr>
        <w:tc>
          <w:tcPr>
            <w:tcW w:w="1448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5B133A" w14:textId="0735712C" w:rsidR="001D4F6A" w:rsidRDefault="001656C8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D7761" w14:textId="48D9BBE8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D99FE1" w14:textId="640A8733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D733D6" w14:textId="02F19A28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EC5BF3" w14:textId="09B38FDB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9076DC" w14:textId="48A27530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55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C99E1" w14:textId="1B769EDA" w:rsidR="001D4F6A" w:rsidRDefault="001D4F6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</w:t>
            </w:r>
          </w:p>
        </w:tc>
      </w:tr>
      <w:tr w:rsidR="00827525" w:rsidRPr="004B5552" w14:paraId="6FA0A93C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0A94201D" w14:textId="715F6394" w:rsidR="00827525" w:rsidRPr="005F06E3" w:rsidRDefault="000410C7" w:rsidP="00DF163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6 clusters. Regions with lower metabolism in k2 vs. healthy controls</w:t>
            </w:r>
          </w:p>
        </w:tc>
      </w:tr>
      <w:tr w:rsidR="007D11DE" w:rsidRPr="004B5552" w14:paraId="4B68833D" w14:textId="77777777" w:rsidTr="007762C5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83114D1" w14:textId="77777777" w:rsidR="007D11DE" w:rsidRPr="004B5552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recentr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middle frontal, medial frontal, inferior frontal cingulate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; right medial frontal and cingulate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6, 8, 9, 32, 45)</w:t>
            </w:r>
          </w:p>
          <w:p w14:paraId="191C9D3B" w14:textId="486BF939" w:rsidR="007D11DE" w:rsidRPr="004B5552" w:rsidRDefault="007D11DE" w:rsidP="007D11DE">
            <w:pPr>
              <w:spacing w:line="278" w:lineRule="exact"/>
              <w:ind w:right="-20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C89900" w14:textId="287455A8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A29A86" w14:textId="1206E4CD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0ED488" w14:textId="2D844CFD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FC34AF" w14:textId="5266B1A3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.2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7DD7CC" w14:textId="11E4D519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57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BCC65C1" w14:textId="04FDB721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1435</w:t>
            </w:r>
          </w:p>
        </w:tc>
      </w:tr>
      <w:tr w:rsidR="007D11DE" w:rsidRPr="004B5552" w14:paraId="5502534A" w14:textId="77777777" w:rsidTr="007762C5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C6DE55E" w14:textId="46FD22E9" w:rsidR="007D11DE" w:rsidRPr="004B5552" w:rsidRDefault="007D11DE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054914" w14:textId="478A4872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D1368B" w14:textId="1F0A22A5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2647C3" w14:textId="62DFD6A0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9BF8CE" w14:textId="4B66B5F0" w:rsidR="007D11DE" w:rsidRDefault="007D11DE" w:rsidP="00A3122D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0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A4BF24" w14:textId="4DD57F8D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01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D45ACC8" w14:textId="77777777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7D11DE" w:rsidRPr="004B5552" w14:paraId="38DDFD6D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C2D8E6" w14:textId="2ACC27EF" w:rsidR="007D11DE" w:rsidRPr="004B5552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7B370" w14:textId="4039AB4A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BBF41" w14:textId="7F6D16B0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650C4A" w14:textId="3ECE1095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95271C" w14:textId="08ABCC5F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8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0A27CC" w14:textId="7CD98B52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92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A5BA03" w14:textId="77777777" w:rsidR="007D11DE" w:rsidRDefault="007D11DE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3122D" w:rsidRPr="004B5552" w14:paraId="7BA1E1C7" w14:textId="77777777" w:rsidTr="00A3122D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92FE1A7" w14:textId="1354FCB0" w:rsidR="00A3122D" w:rsidRPr="004B5552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middle and sup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6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F0999D" w14:textId="11738893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41DCA0" w14:textId="184B1A30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B9AFA1" w14:textId="1438726A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939498" w14:textId="548A1137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8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B874A4" w14:textId="4FC35A79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8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5FA74D" w14:textId="521EE2B6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72</w:t>
            </w:r>
          </w:p>
        </w:tc>
      </w:tr>
      <w:tr w:rsidR="00A3122D" w:rsidRPr="004B5552" w14:paraId="2AEFB733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B4E657" w14:textId="2C8EAE79" w:rsidR="00A3122D" w:rsidRPr="004B5552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F58C92" w14:textId="1472B897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1E8558" w14:textId="10202A29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EE65AC" w14:textId="3CFE2E4D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F561F" w14:textId="7E431DC8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57A68D" w14:textId="6FDA6B61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9D270B" w14:textId="30CBDBA5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992639" w:rsidRPr="004B5552" w14:paraId="37A21116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FEB370" w14:textId="771247AF" w:rsidR="00992639" w:rsidRPr="004B5552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lastRenderedPageBreak/>
              <w:t>Left caudate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36AEB3" w14:textId="29564D78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D8C8CB" w14:textId="6EE6B75A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9BDD54" w14:textId="2414F1D5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86A13A" w14:textId="528E2EDA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4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E41360" w14:textId="33A83D0F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52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C81388" w14:textId="0EA45A0A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75</w:t>
            </w:r>
          </w:p>
        </w:tc>
      </w:tr>
      <w:tr w:rsidR="00992639" w:rsidRPr="004B5552" w14:paraId="50B1E00B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57A54F" w14:textId="4AE9669C" w:rsidR="00992639" w:rsidRPr="004B5552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6D9A58" w14:textId="583B3673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C70938" w14:textId="72A4B6FC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B98EB9" w14:textId="340CE040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A51FD5" w14:textId="6D03D715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C2F2EF" w14:textId="475F26AE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8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EEC2BE" w14:textId="5F3851BB" w:rsidR="00992639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</w:t>
            </w:r>
          </w:p>
        </w:tc>
      </w:tr>
      <w:tr w:rsidR="00A3122D" w:rsidRPr="004B5552" w14:paraId="219A8A2E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1856CD" w14:textId="41CC0505" w:rsidR="00A3122D" w:rsidRPr="004B5552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sup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6FCD2" w14:textId="40B3BCBC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DDD1FD" w14:textId="4A5C50B6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CDBE9C" w14:textId="52913CD8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164F80" w14:textId="28D8056F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F49965" w14:textId="02553A6F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54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ADA4DC" w14:textId="1AAF7644" w:rsidR="00A3122D" w:rsidRDefault="00A3122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</w:t>
            </w:r>
          </w:p>
        </w:tc>
      </w:tr>
      <w:tr w:rsidR="001701E5" w:rsidRPr="004B5552" w14:paraId="3147F440" w14:textId="77777777" w:rsidTr="00FE69DE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3115ED93" w14:textId="397C0803" w:rsidR="001701E5" w:rsidRPr="005F06E3" w:rsidRDefault="000410C7" w:rsidP="00DF163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6 clusters. Regions with lower metabolism in k3 vs. healthy controls</w:t>
            </w:r>
          </w:p>
        </w:tc>
      </w:tr>
      <w:tr w:rsidR="00A578FD" w:rsidRPr="004B5552" w14:paraId="26B36364" w14:textId="77777777" w:rsidTr="00A3122D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94ED7B0" w14:textId="0D439DDF" w:rsidR="00A578FD" w:rsidRPr="004B5552" w:rsidRDefault="00A578FD" w:rsidP="00A578FD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inferior t</w:t>
            </w:r>
            <w:r w:rsidRPr="00DD581D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emporal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superior temporal,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unc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parahippocampal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left orbital and rec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20, 36, 38, 47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B552E7" w14:textId="623A7F9C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3A4B32" w14:textId="793E5C9C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63B0EE" w14:textId="6873BDD0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87665E" w14:textId="099BE69A" w:rsidR="00A578FD" w:rsidRDefault="007D6F81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.2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6ED7B4" w14:textId="79F718FB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555C6AA" w14:textId="30146677" w:rsidR="00A578FD" w:rsidRDefault="00A578FD" w:rsidP="003D4D49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019</w:t>
            </w:r>
          </w:p>
        </w:tc>
      </w:tr>
      <w:tr w:rsidR="00A578FD" w:rsidRPr="004B5552" w14:paraId="7AE54970" w14:textId="77777777" w:rsidTr="00A3122D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8016ED3" w14:textId="619BD433" w:rsidR="00A578FD" w:rsidRPr="004B5552" w:rsidRDefault="00A578FD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056546" w14:textId="6FBCB88D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B195B" w14:textId="7CDE6477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D87340" w14:textId="7AC116FF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A4B1F" w14:textId="4568438B" w:rsidR="00A578FD" w:rsidRDefault="007D6F81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.8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B0BB40" w14:textId="17864C19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00C8209" w14:textId="77777777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578FD" w:rsidRPr="004B5552" w14:paraId="02CBEC3D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98D6C6" w14:textId="4F3888D5" w:rsidR="00A578FD" w:rsidRPr="004B5552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745DD8" w14:textId="5C9C38E2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41013C" w14:textId="5BAA7C28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D92580" w14:textId="41C2FAA6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807D03" w14:textId="7F11550B" w:rsidR="00A578FD" w:rsidRDefault="007D6F81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.0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48A9F0" w14:textId="162218C0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AC51D4" w14:textId="77777777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578FD" w:rsidRPr="004B5552" w14:paraId="0022D85F" w14:textId="77777777" w:rsidTr="00A3122D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6FF8D81" w14:textId="59702831" w:rsidR="00A578FD" w:rsidRPr="004B5552" w:rsidRDefault="00A578FD" w:rsidP="00A578FD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Right s</w:t>
            </w:r>
            <w:r w:rsidRPr="00EB468E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uperior Temporal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and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unc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20, 38)</w:t>
            </w:r>
          </w:p>
          <w:p w14:paraId="58A48014" w14:textId="2A909178" w:rsidR="00A578FD" w:rsidRPr="004B5552" w:rsidRDefault="00A578FD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D26EAF" w14:textId="1AD79ABE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ED0D3C" w14:textId="3CE1774D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219296" w14:textId="1E1BB884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014B86" w14:textId="59920DE3" w:rsidR="00A578FD" w:rsidRDefault="007D6F81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1.2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BB3503" w14:textId="125C8FD0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</w:t>
            </w:r>
            <w:r w:rsidR="007D6F81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9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CED8C0E" w14:textId="68709C06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11</w:t>
            </w:r>
          </w:p>
        </w:tc>
      </w:tr>
      <w:tr w:rsidR="00A578FD" w:rsidRPr="004B5552" w14:paraId="5089310E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13239B" w14:textId="6EC35778" w:rsidR="00A578FD" w:rsidRPr="004B5552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49C467" w14:textId="28826C3B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08E1D" w14:textId="1A81DB6C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58E18D" w14:textId="4EF3BFBA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D1B118" w14:textId="1150A248" w:rsidR="00A578FD" w:rsidRDefault="007D6F81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0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83BB84" w14:textId="1B597060" w:rsidR="00A578FD" w:rsidRDefault="007D6F81" w:rsidP="007D6F81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D699A" w14:textId="77777777" w:rsidR="00A578FD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3D4D49" w:rsidRPr="004B5552" w14:paraId="1FF077A4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4D7845" w14:textId="02E3AA29" w:rsidR="003D4D49" w:rsidRPr="00366331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anterior cingulate (24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0BB1FA" w14:textId="672A8DF7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B7A587" w14:textId="66953031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56007E" w14:textId="0466C47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5D8A16" w14:textId="758C861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6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873D32" w14:textId="2B01E1CD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00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35A6A" w14:textId="150F869D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25</w:t>
            </w:r>
          </w:p>
        </w:tc>
      </w:tr>
      <w:tr w:rsidR="003D4D49" w:rsidRPr="004B5552" w14:paraId="0B0737A2" w14:textId="77777777" w:rsidTr="008F4E69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8D08F17" w14:textId="1356932A" w:rsidR="003D4D49" w:rsidRPr="00366331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inf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45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0E1876" w14:textId="2EEDE6F1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D2CB0" w14:textId="77C18204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3857F2" w14:textId="55A5C4D2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92AA11" w14:textId="537C7F62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932F22" w14:textId="6A2FBD4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89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38406D7" w14:textId="0FABEF42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60</w:t>
            </w:r>
          </w:p>
        </w:tc>
      </w:tr>
      <w:tr w:rsidR="003D4D49" w:rsidRPr="004B5552" w14:paraId="5850D8C9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75475C" w14:textId="10572D60" w:rsidR="003D4D49" w:rsidRPr="004B5552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3F54F0" w14:textId="7B74880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AA3DB8" w14:textId="409256D2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0EC76F" w14:textId="3E6B9F77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05D673" w14:textId="41D16FD2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1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00CD8C" w14:textId="1ABBB218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17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DA508C" w14:textId="447DFFA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3D4D49" w:rsidRPr="004B5552" w14:paraId="6BC730C4" w14:textId="77777777" w:rsidTr="008F4E69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FA780F1" w14:textId="6771C9C6" w:rsidR="003D4D49" w:rsidRPr="004B5552" w:rsidRDefault="00A578FD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middle and sup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0A9B51" w14:textId="6DF1BE0F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52D19" w14:textId="6E152A3A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CFD42C" w14:textId="3D01D8C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0B8FBF" w14:textId="36B72E14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6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9684A7" w14:textId="2C6F946D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44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86BD495" w14:textId="52066F9F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10</w:t>
            </w:r>
          </w:p>
        </w:tc>
      </w:tr>
      <w:tr w:rsidR="003D4D49" w:rsidRPr="004B5552" w14:paraId="0E959903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D9517" w14:textId="77777777" w:rsidR="003D4D49" w:rsidRPr="004B5552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1D4CC0" w14:textId="4F9DE74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1640D6" w14:textId="77BF364F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C21879" w14:textId="7D935D85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31C5C7" w14:textId="1977BC04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57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7D4BD1" w14:textId="2174B34E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42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D279BF" w14:textId="77777777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3D4D49" w:rsidRPr="004B5552" w14:paraId="67B8BA00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5E811" w14:textId="4CFA128C" w:rsidR="003D4D49" w:rsidRPr="004B5552" w:rsidRDefault="008F4E6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superior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8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D49391" w14:textId="662761D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2DEEC7" w14:textId="0FE052F7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2E1E9B" w14:textId="2BDB7E83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592A1A" w14:textId="1E912495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4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B102C9" w14:textId="41353C6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3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C49C9B" w14:textId="4A080DD7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</w:tr>
      <w:tr w:rsidR="003D4D49" w:rsidRPr="004B5552" w14:paraId="3FBD35A3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910EC7" w14:textId="4782071A" w:rsidR="003D4D49" w:rsidRPr="004B5552" w:rsidRDefault="008F4E6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cingulate (24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0AEBA" w14:textId="325BE256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BE585" w14:textId="0A06D4B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50F1E3" w14:textId="431A1670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5C71C0" w14:textId="5ADBB0DC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2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8495E2" w14:textId="391CD086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58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76F5B8" w14:textId="465D780F" w:rsidR="003D4D49" w:rsidRDefault="003D4D4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</w:t>
            </w:r>
          </w:p>
        </w:tc>
      </w:tr>
      <w:tr w:rsidR="00FE69DE" w:rsidRPr="004B5552" w14:paraId="75630997" w14:textId="77777777" w:rsidTr="00DF1637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780F1344" w14:textId="3394047D" w:rsidR="00FE69DE" w:rsidRPr="005F06E3" w:rsidRDefault="000410C7" w:rsidP="00DF163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8 clusters. Regions with lower metabolism in k0 vs. healthy controls</w:t>
            </w:r>
          </w:p>
        </w:tc>
      </w:tr>
      <w:tr w:rsidR="00FC2E0A" w:rsidRPr="004B5552" w14:paraId="349016F5" w14:textId="77777777" w:rsidTr="00FC2E0A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43107AA" w14:textId="4C226D5F" w:rsidR="00107526" w:rsidRPr="004B5552" w:rsidRDefault="00FC2E0A" w:rsidP="00107526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lastRenderedPageBreak/>
              <w:t xml:space="preserve">Left </w:t>
            </w:r>
            <w:r w:rsidRPr="00BD0E7F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Superior</w:t>
            </w:r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middle and inferior frontal </w:t>
            </w:r>
            <w:proofErr w:type="spellStart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cingulate </w:t>
            </w:r>
            <w:proofErr w:type="spellStart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insula, inferior and superior temporal </w:t>
            </w:r>
            <w:proofErr w:type="spellStart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6, 8, 13, 20, 32, 38, 45)</w:t>
            </w:r>
          </w:p>
          <w:p w14:paraId="6AB31CD3" w14:textId="0576E87C" w:rsidR="00FC2E0A" w:rsidRPr="004B5552" w:rsidRDefault="00FC2E0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5BF17" w14:textId="7875115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60B988" w14:textId="3E271D8F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BA9110" w14:textId="7DA5C09A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5BF9FE" w14:textId="5FCAC54E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79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23D52" w14:textId="01001B7B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10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474788" w14:textId="0EEC140A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907</w:t>
            </w:r>
          </w:p>
        </w:tc>
      </w:tr>
      <w:tr w:rsidR="00FC2E0A" w:rsidRPr="004B5552" w14:paraId="45D9E4EA" w14:textId="77777777" w:rsidTr="00FC2E0A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6AB6B0A" w14:textId="6493C673" w:rsidR="00FC2E0A" w:rsidRPr="004B5552" w:rsidRDefault="00FC2E0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66521" w14:textId="5ADAC2FD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D27EA1" w14:textId="1577453F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509F95" w14:textId="1BA8337E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0700B4" w14:textId="7C2ADE80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6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B2D0AF" w14:textId="13A6C3C6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04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5FC9482" w14:textId="777777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FC2E0A" w:rsidRPr="004B5552" w14:paraId="0411BA18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C1B753" w14:textId="40D96516" w:rsidR="00FC2E0A" w:rsidRPr="004B5552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A2BAE1" w14:textId="1ECC25B1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E80768" w14:textId="18CEC4A1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70E710" w14:textId="4F5A1959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5D3930" w14:textId="7FB137E7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5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67C153" w14:textId="4CBA82DE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7073A7" w14:textId="777777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FC2E0A" w:rsidRPr="004B5552" w14:paraId="7435D597" w14:textId="77777777" w:rsidTr="00FC2E0A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6C6F724" w14:textId="318A0B11" w:rsidR="00FC2E0A" w:rsidRPr="004B5552" w:rsidRDefault="00107526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</w:t>
            </w:r>
            <w:r w:rsidR="00FC2E0A" w:rsidRPr="0029439B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Inferior Parietal </w:t>
            </w:r>
            <w:proofErr w:type="gramStart"/>
            <w:r w:rsidR="00FC2E0A" w:rsidRPr="0029439B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obule</w:t>
            </w:r>
            <w:r w:rsidR="00FC2E0A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and</w:t>
            </w:r>
            <w:proofErr w:type="gram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superior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9, 4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03D5BA" w14:textId="4E8B4266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2B1C82" w14:textId="4F7F1F71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F17C32" w14:textId="5AE60A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0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366341" w14:textId="17D74E3D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3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8A8D54" w14:textId="39E14371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92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E5CABC0" w14:textId="7A191143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90</w:t>
            </w:r>
          </w:p>
        </w:tc>
      </w:tr>
      <w:tr w:rsidR="00FC2E0A" w:rsidRPr="004B5552" w14:paraId="5A1D662A" w14:textId="77777777" w:rsidTr="00FC2E0A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95F8657" w14:textId="2EE61229" w:rsidR="00FC2E0A" w:rsidRPr="004B5552" w:rsidRDefault="00FC2E0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B17725" w14:textId="0ACBA2F8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34A17B" w14:textId="10A717EE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23B9C3" w14:textId="1437A334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9A2BA8" w14:textId="11E51242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8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89A040" w14:textId="1BFA170A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1D59762" w14:textId="777777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FC2E0A" w:rsidRPr="004B5552" w14:paraId="3AEF563E" w14:textId="77777777" w:rsidTr="00DF1637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C955F1" w14:textId="51A6904F" w:rsidR="00FC2E0A" w:rsidRPr="004B5552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F2CECE" w14:textId="0B8F7E5D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F4568E" w14:textId="6C361190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A95562" w14:textId="30DD2E94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3D7B9A" w14:textId="1F6E371B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44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BB851B" w14:textId="4A2A5A1C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38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EE458E" w14:textId="777777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02B39" w:rsidRPr="004B5552" w14:paraId="5A7EE981" w14:textId="77777777" w:rsidTr="00E02B39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F32343" w14:textId="3BBDBD63" w:rsidR="00E02B39" w:rsidRPr="004B5552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9CA645" w14:textId="38D395B9" w:rsidR="00E02B39" w:rsidRDefault="00FC2E0A" w:rsidP="00FC2E0A">
            <w:pPr>
              <w:spacing w:after="0" w:line="278" w:lineRule="exact"/>
              <w:ind w:right="-20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A37252" w14:textId="7B0455F2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6571AE" w14:textId="7D84E0AE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C6FB66" w14:textId="79174CAA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7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A75412" w14:textId="0DE4FD76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54</w:t>
            </w:r>
          </w:p>
        </w:tc>
        <w:tc>
          <w:tcPr>
            <w:tcW w:w="141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50EC1D" w14:textId="6A8B5496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90</w:t>
            </w:r>
          </w:p>
        </w:tc>
      </w:tr>
      <w:tr w:rsidR="00E02B39" w:rsidRPr="004B5552" w14:paraId="5386206F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F2EF3" w14:textId="70482C51" w:rsidR="00E02B39" w:rsidRPr="004B5552" w:rsidRDefault="008E5A43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</w:t>
            </w:r>
            <w:r w:rsidRPr="008E5A43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Superior Temporal </w:t>
            </w:r>
            <w:proofErr w:type="spellStart"/>
            <w:r w:rsidRPr="008E5A43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8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D8F7B8" w14:textId="18376386" w:rsidR="00E02B39" w:rsidRDefault="00E02B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A426B5" w14:textId="1FF1DB55" w:rsidR="00E02B39" w:rsidRDefault="00E02B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6DD7ED" w14:textId="63ED91DB" w:rsidR="00E02B39" w:rsidRDefault="00E02B39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0187C6" w14:textId="724E28F2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6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C28741" w14:textId="3B85D3AF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87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CB97AA" w14:textId="67DE0EE2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</w:tr>
      <w:tr w:rsidR="00E02B39" w:rsidRPr="004B5552" w14:paraId="0E683B82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9A876E" w14:textId="258253DB" w:rsidR="00E02B39" w:rsidRPr="004B5552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rec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1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4A58A2" w14:textId="27278808" w:rsidR="00E02B39" w:rsidRDefault="00FC2E0A" w:rsidP="00FC2E0A">
            <w:pPr>
              <w:spacing w:after="0" w:line="278" w:lineRule="exact"/>
              <w:ind w:right="-20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37183D" w14:textId="4FA62E51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A9D0C1" w14:textId="354BB3B7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BA2181" w14:textId="13D7BF38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62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A41DD7" w14:textId="56CF85D5" w:rsidR="00E02B39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85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19A1FD" w14:textId="5BEB123C" w:rsidR="00E02B39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9</w:t>
            </w:r>
          </w:p>
        </w:tc>
      </w:tr>
      <w:tr w:rsidR="00FC2E0A" w:rsidRPr="004B5552" w14:paraId="1FB55569" w14:textId="77777777" w:rsidTr="00FC2E0A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C79D93F" w14:textId="4CF8CE85" w:rsidR="00FC2E0A" w:rsidRPr="004B5552" w:rsidRDefault="00FC2E0A" w:rsidP="00107526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</w:t>
            </w:r>
            <w:r w:rsidRPr="00B90F8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ectal </w:t>
            </w:r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superior frontal </w:t>
            </w:r>
            <w:proofErr w:type="spellStart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="00107526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900E1E" w14:textId="3AFFFC9C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7A72A2" w14:textId="2A87116E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8C939C" w14:textId="16AF4AD1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78A95" w14:textId="00179492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6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5C57D6" w14:textId="23AB46C2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84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E2BB0BF" w14:textId="7777777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4</w:t>
            </w:r>
          </w:p>
          <w:p w14:paraId="53A29830" w14:textId="496069F9" w:rsidR="00FC2E0A" w:rsidRDefault="00FC2E0A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FC2E0A" w:rsidRPr="004B5552" w14:paraId="66485FCD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4D8CCE" w14:textId="737EF82D" w:rsidR="00FC2E0A" w:rsidRPr="004B5552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1F908F" w14:textId="72B944F9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F969A2" w14:textId="0B6D73C4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5641B9" w14:textId="4F4D333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240FD5" w14:textId="7CC65046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4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8005A4" w14:textId="5F028610" w:rsidR="00FC2E0A" w:rsidRDefault="00107526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.71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6553B0" w14:textId="25DA2E37" w:rsidR="00FC2E0A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E02B39" w:rsidRPr="004B5552" w14:paraId="788D887E" w14:textId="77777777" w:rsidTr="00DF1637">
        <w:trPr>
          <w:trHeight w:val="567"/>
        </w:trPr>
        <w:tc>
          <w:tcPr>
            <w:tcW w:w="8827" w:type="dxa"/>
            <w:gridSpan w:val="7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EECE1" w:themeFill="background2"/>
            <w:vAlign w:val="center"/>
          </w:tcPr>
          <w:p w14:paraId="28CA6B92" w14:textId="41609E58" w:rsidR="00E02B39" w:rsidRPr="005F06E3" w:rsidRDefault="00DF1637" w:rsidP="00DF1637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>8</w:t>
            </w:r>
            <w:r w:rsidR="000410C7">
              <w:rPr>
                <w:rFonts w:asciiTheme="majorHAnsi" w:eastAsia="Cambria" w:hAnsiTheme="majorHAnsi" w:cs="Cambria"/>
                <w:b/>
                <w:sz w:val="24"/>
                <w:szCs w:val="24"/>
                <w:lang w:val="en-US"/>
              </w:rPr>
              <w:t xml:space="preserve"> clusters. Regions with lower metabolism in k5 vs. healthy controls</w:t>
            </w:r>
          </w:p>
        </w:tc>
      </w:tr>
      <w:tr w:rsidR="00A75EF0" w:rsidRPr="004B5552" w14:paraId="4B7B64DC" w14:textId="77777777" w:rsidTr="00A75EF0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7AB3BAFB" w14:textId="52CFD547" w:rsidR="00A75EF0" w:rsidRPr="004B5552" w:rsidRDefault="00F365BF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inferior f</w:t>
            </w:r>
            <w:r w:rsidR="00A75EF0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ontal, middle frontal, superior frontal </w:t>
            </w:r>
            <w:proofErr w:type="spellStart"/>
            <w:r w:rsidR="00A75EF0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 w:rsidR="00A75EF0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, anterior cingulate, insula 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and left orbi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 w:rsidR="00A75EF0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, 13, 32, 45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, 47</w:t>
            </w:r>
            <w:r w:rsidR="00A75EF0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)</w:t>
            </w:r>
          </w:p>
          <w:p w14:paraId="7D88D00E" w14:textId="1AA48C7E" w:rsidR="00A75EF0" w:rsidRPr="004B5552" w:rsidRDefault="00A75EF0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A2A240" w14:textId="578C012B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719C9" w14:textId="3115C276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E5181F" w14:textId="2AD1FBAA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DB50E0" w14:textId="4477216F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4.46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BA85A1" w14:textId="0C28CFC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</w:t>
            </w:r>
            <w:proofErr w:type="spellEnd"/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67A54CAD" w14:textId="01804750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4815</w:t>
            </w:r>
          </w:p>
        </w:tc>
      </w:tr>
      <w:tr w:rsidR="00A75EF0" w:rsidRPr="004B5552" w14:paraId="4133A5AC" w14:textId="77777777" w:rsidTr="00A75EF0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BC4CDF6" w14:textId="07F91BFF" w:rsidR="00A75EF0" w:rsidRPr="004B5552" w:rsidRDefault="00A75EF0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1E3BF9" w14:textId="54B0779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EF7EA0" w14:textId="10E86C4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D97853" w14:textId="3F8E3E13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9C478" w14:textId="2870596F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.7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2311E7" w14:textId="699E3DA8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66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2C728A62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485D8DC7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897694" w14:textId="666477DE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96F9B0" w14:textId="4EF042C8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F59A52" w14:textId="723ED15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2E1D46" w14:textId="6EF2CD66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25C5F9" w14:textId="0C814676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2.1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289622" w14:textId="65AF900E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51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14646E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7BEAC5BC" w14:textId="77777777" w:rsidTr="00A75EF0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755AB62" w14:textId="4C026F4D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lastRenderedPageBreak/>
              <w:t xml:space="preserve">Left </w:t>
            </w:r>
            <w:r w:rsidRPr="00961CB9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Inferior Parietal Lobule</w:t>
            </w: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and angular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9, 40)</w:t>
            </w:r>
          </w:p>
          <w:p w14:paraId="0C0FD64E" w14:textId="56700888" w:rsidR="00A75EF0" w:rsidRPr="004B5552" w:rsidRDefault="00A75EF0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9D2E06" w14:textId="73BEC28E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FB8527" w14:textId="783AAF34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30155D" w14:textId="7E605433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B075B8" w14:textId="755340D3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9.9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A0BAA8" w14:textId="0D9C296D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75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6259C51" w14:textId="777ED8C3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2054</w:t>
            </w:r>
          </w:p>
        </w:tc>
      </w:tr>
      <w:tr w:rsidR="00A75EF0" w:rsidRPr="004B5552" w14:paraId="7D130179" w14:textId="77777777" w:rsidTr="00A75EF0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4E423A40" w14:textId="74F8C976" w:rsidR="00A75EF0" w:rsidRPr="004B5552" w:rsidRDefault="00A75EF0" w:rsidP="008102D5">
            <w:pPr>
              <w:spacing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C18124" w14:textId="508B2189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841E63" w14:textId="04926C19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EB3C6" w14:textId="0049C112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39DC8" w14:textId="6E96C7C0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1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18B5E1" w14:textId="539F8E69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5C0669BB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7C9EAA26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F0AC72" w14:textId="5394D71A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14772A" w14:textId="288075AE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C79B9" w14:textId="632F592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468487" w14:textId="2A7BCCD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3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56EC1C" w14:textId="4A39DA5A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0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ACC96F" w14:textId="1B953447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99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B88A4F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6278447E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3E61B" w14:textId="4A079D43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Right </w:t>
            </w:r>
            <w:r w:rsidRPr="001511CE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Middle Frontal </w:t>
            </w:r>
            <w:proofErr w:type="spellStart"/>
            <w:r w:rsidRPr="001511CE"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AF7093" w14:textId="2128FC8B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7E9E48" w14:textId="3C6D14DF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8AF2C5" w14:textId="3FC68794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2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03566" w14:textId="7F47E7C6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.0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5D6EFC" w14:textId="2E8C9457" w:rsidR="00A75EF0" w:rsidRDefault="00FC2E0A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98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7786B8" w14:textId="7B94E468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60</w:t>
            </w:r>
          </w:p>
        </w:tc>
      </w:tr>
      <w:tr w:rsidR="00A75EF0" w:rsidRPr="004B5552" w14:paraId="7A39A150" w14:textId="77777777" w:rsidTr="00A75EF0">
        <w:trPr>
          <w:trHeight w:val="808"/>
        </w:trPr>
        <w:tc>
          <w:tcPr>
            <w:tcW w:w="1448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9B88B9B" w14:textId="15C4ACEE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inferior and middle tempor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i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37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D07FAA" w14:textId="5C299DBB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BE8C1B" w14:textId="5A50906E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4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119849" w14:textId="5FC1B69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0C165D" w14:textId="4BA72AEF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83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C2D2B8" w14:textId="6726F248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88</w:t>
            </w:r>
          </w:p>
        </w:tc>
        <w:tc>
          <w:tcPr>
            <w:tcW w:w="1410" w:type="dxa"/>
            <w:vMerge w:val="restart"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1E1A83A9" w14:textId="0FEE7FB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875</w:t>
            </w:r>
          </w:p>
        </w:tc>
      </w:tr>
      <w:tr w:rsidR="00A75EF0" w:rsidRPr="004B5552" w14:paraId="152071C2" w14:textId="77777777" w:rsidTr="00A75EF0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0310C318" w14:textId="77777777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19187C" w14:textId="25865E2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4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D1055" w14:textId="2ED7BB5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83D0F" w14:textId="253ACE0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6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4B3A6C" w14:textId="5BFE98B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55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0D1023" w14:textId="51358AD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4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right w:val="single" w:sz="2" w:space="0" w:color="auto"/>
            </w:tcBorders>
            <w:vAlign w:val="center"/>
          </w:tcPr>
          <w:p w14:paraId="3230CC75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30D6E51D" w14:textId="77777777" w:rsidTr="00FE69DE">
        <w:trPr>
          <w:trHeight w:val="808"/>
        </w:trPr>
        <w:tc>
          <w:tcPr>
            <w:tcW w:w="1448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109E7E" w14:textId="77777777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9D04C4" w14:textId="0E1BEBDE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5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CCA77E" w14:textId="603458FF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429A3D" w14:textId="53471510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3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23ED9A" w14:textId="68FFEC43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48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5F05CF" w14:textId="3D17C44B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71</w:t>
            </w:r>
          </w:p>
        </w:tc>
        <w:tc>
          <w:tcPr>
            <w:tcW w:w="141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6EC060" w14:textId="7777777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</w:p>
        </w:tc>
      </w:tr>
      <w:tr w:rsidR="00A75EF0" w:rsidRPr="004B5552" w14:paraId="4FBADC34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AAFC15" w14:textId="36B3AC5A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Left thalamus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9576C9" w14:textId="4E9EA15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FAEFF5" w14:textId="36A14AE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1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D47C46" w14:textId="64C3126C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B03CFA" w14:textId="2AA6B445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7.71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2041D3" w14:textId="585E7848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82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8A10FF" w14:textId="3B394B5B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139</w:t>
            </w:r>
          </w:p>
        </w:tc>
      </w:tr>
      <w:tr w:rsidR="00A75EF0" w:rsidRPr="004B5552" w14:paraId="3E68F3EC" w14:textId="77777777" w:rsidTr="00FE69DE">
        <w:trPr>
          <w:trHeight w:val="808"/>
        </w:trPr>
        <w:tc>
          <w:tcPr>
            <w:tcW w:w="1448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48777" w14:textId="5133438F" w:rsidR="00A75EF0" w:rsidRPr="004B5552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Left medial frontal </w:t>
            </w:r>
            <w:proofErr w:type="spellStart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gyrus</w:t>
            </w:r>
            <w:proofErr w:type="spellEnd"/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 xml:space="preserve"> (10)</w:t>
            </w:r>
          </w:p>
        </w:tc>
        <w:tc>
          <w:tcPr>
            <w:tcW w:w="115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6DE89A" w14:textId="23B3B6A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8125E7" w14:textId="4073D926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97CD1B" w14:textId="375E5987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-8</w:t>
            </w: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A47BDF" w14:textId="399D57E6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.20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30E58B" w14:textId="6441F3CF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410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E2BC92" w14:textId="200CBCCD" w:rsidR="00A75EF0" w:rsidRDefault="00A75EF0" w:rsidP="008102D5">
            <w:pPr>
              <w:spacing w:after="0" w:line="278" w:lineRule="exact"/>
              <w:ind w:right="-20"/>
              <w:jc w:val="center"/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</w:pPr>
            <w:r>
              <w:rPr>
                <w:rFonts w:asciiTheme="majorHAnsi" w:eastAsia="Cambria" w:hAnsiTheme="majorHAnsi" w:cs="Cambria"/>
                <w:sz w:val="24"/>
                <w:szCs w:val="24"/>
                <w:lang w:val="en-US"/>
              </w:rPr>
              <w:t>66</w:t>
            </w:r>
          </w:p>
        </w:tc>
      </w:tr>
    </w:tbl>
    <w:p w14:paraId="06DBDB49" w14:textId="77777777" w:rsidR="00484C9E" w:rsidRDefault="00484C9E"/>
    <w:sectPr w:rsidR="00484C9E" w:rsidSect="00484C9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12F"/>
    <w:rsid w:val="0001045C"/>
    <w:rsid w:val="00021B31"/>
    <w:rsid w:val="00023D17"/>
    <w:rsid w:val="000249A4"/>
    <w:rsid w:val="0002505B"/>
    <w:rsid w:val="000410C7"/>
    <w:rsid w:val="000908A7"/>
    <w:rsid w:val="000A143D"/>
    <w:rsid w:val="000C724C"/>
    <w:rsid w:val="00107526"/>
    <w:rsid w:val="001075A0"/>
    <w:rsid w:val="00127026"/>
    <w:rsid w:val="001400A5"/>
    <w:rsid w:val="001431E7"/>
    <w:rsid w:val="001511CE"/>
    <w:rsid w:val="001656C8"/>
    <w:rsid w:val="001701E5"/>
    <w:rsid w:val="00170930"/>
    <w:rsid w:val="00170CB6"/>
    <w:rsid w:val="001715DE"/>
    <w:rsid w:val="001805D4"/>
    <w:rsid w:val="00192669"/>
    <w:rsid w:val="001962E5"/>
    <w:rsid w:val="001A6743"/>
    <w:rsid w:val="001C1091"/>
    <w:rsid w:val="001C6A05"/>
    <w:rsid w:val="001C7989"/>
    <w:rsid w:val="001D2383"/>
    <w:rsid w:val="001D4F6A"/>
    <w:rsid w:val="001E2881"/>
    <w:rsid w:val="001E60AB"/>
    <w:rsid w:val="001E76DF"/>
    <w:rsid w:val="001F52FE"/>
    <w:rsid w:val="002030E4"/>
    <w:rsid w:val="00206180"/>
    <w:rsid w:val="00207CEF"/>
    <w:rsid w:val="0022002D"/>
    <w:rsid w:val="0022513C"/>
    <w:rsid w:val="002312D2"/>
    <w:rsid w:val="0024211B"/>
    <w:rsid w:val="0024335C"/>
    <w:rsid w:val="0026494A"/>
    <w:rsid w:val="00265F43"/>
    <w:rsid w:val="00272FCF"/>
    <w:rsid w:val="0029439B"/>
    <w:rsid w:val="002961C3"/>
    <w:rsid w:val="002A24AA"/>
    <w:rsid w:val="002A2CB3"/>
    <w:rsid w:val="002A354C"/>
    <w:rsid w:val="002C600F"/>
    <w:rsid w:val="002C6C30"/>
    <w:rsid w:val="002D7A45"/>
    <w:rsid w:val="002E5B2D"/>
    <w:rsid w:val="002E73E3"/>
    <w:rsid w:val="002F0761"/>
    <w:rsid w:val="002F1DAC"/>
    <w:rsid w:val="003225B1"/>
    <w:rsid w:val="003243D1"/>
    <w:rsid w:val="00354BF3"/>
    <w:rsid w:val="00366331"/>
    <w:rsid w:val="00372A66"/>
    <w:rsid w:val="0037466C"/>
    <w:rsid w:val="00377B02"/>
    <w:rsid w:val="003833C6"/>
    <w:rsid w:val="00397AAF"/>
    <w:rsid w:val="003B17A9"/>
    <w:rsid w:val="003B5F09"/>
    <w:rsid w:val="003D14CB"/>
    <w:rsid w:val="003D4D49"/>
    <w:rsid w:val="00414AA4"/>
    <w:rsid w:val="00415D92"/>
    <w:rsid w:val="00423209"/>
    <w:rsid w:val="004316C1"/>
    <w:rsid w:val="00432850"/>
    <w:rsid w:val="00432DE8"/>
    <w:rsid w:val="00433AB1"/>
    <w:rsid w:val="00442334"/>
    <w:rsid w:val="004464F4"/>
    <w:rsid w:val="00451269"/>
    <w:rsid w:val="004532D8"/>
    <w:rsid w:val="00463F29"/>
    <w:rsid w:val="00463F87"/>
    <w:rsid w:val="0047023F"/>
    <w:rsid w:val="00480C9F"/>
    <w:rsid w:val="00484C9E"/>
    <w:rsid w:val="00490FB6"/>
    <w:rsid w:val="004A1025"/>
    <w:rsid w:val="004A6654"/>
    <w:rsid w:val="004A6DD5"/>
    <w:rsid w:val="004B335C"/>
    <w:rsid w:val="004C673C"/>
    <w:rsid w:val="004E45DB"/>
    <w:rsid w:val="0050285F"/>
    <w:rsid w:val="005034D8"/>
    <w:rsid w:val="005064DC"/>
    <w:rsid w:val="0050768E"/>
    <w:rsid w:val="00510D2C"/>
    <w:rsid w:val="00534164"/>
    <w:rsid w:val="005444C5"/>
    <w:rsid w:val="0054584F"/>
    <w:rsid w:val="00553736"/>
    <w:rsid w:val="00561286"/>
    <w:rsid w:val="00583D1E"/>
    <w:rsid w:val="0059404C"/>
    <w:rsid w:val="00595C2D"/>
    <w:rsid w:val="005A65C9"/>
    <w:rsid w:val="005F06E3"/>
    <w:rsid w:val="00600775"/>
    <w:rsid w:val="00607DE8"/>
    <w:rsid w:val="00634B22"/>
    <w:rsid w:val="00637DC0"/>
    <w:rsid w:val="00651AFF"/>
    <w:rsid w:val="00657608"/>
    <w:rsid w:val="006605B4"/>
    <w:rsid w:val="00667166"/>
    <w:rsid w:val="006671DC"/>
    <w:rsid w:val="00671CD1"/>
    <w:rsid w:val="0067704B"/>
    <w:rsid w:val="00692A33"/>
    <w:rsid w:val="006A0966"/>
    <w:rsid w:val="006A1C00"/>
    <w:rsid w:val="006A2713"/>
    <w:rsid w:val="006A2CAC"/>
    <w:rsid w:val="006A3800"/>
    <w:rsid w:val="006A668D"/>
    <w:rsid w:val="006F312F"/>
    <w:rsid w:val="006F7E9D"/>
    <w:rsid w:val="00702239"/>
    <w:rsid w:val="007204D6"/>
    <w:rsid w:val="00723047"/>
    <w:rsid w:val="00723A67"/>
    <w:rsid w:val="00723EFD"/>
    <w:rsid w:val="007448DB"/>
    <w:rsid w:val="00753550"/>
    <w:rsid w:val="00762AE8"/>
    <w:rsid w:val="00763AF4"/>
    <w:rsid w:val="00765DCA"/>
    <w:rsid w:val="007762C5"/>
    <w:rsid w:val="00780918"/>
    <w:rsid w:val="007858EF"/>
    <w:rsid w:val="007A1779"/>
    <w:rsid w:val="007A4489"/>
    <w:rsid w:val="007C3CDC"/>
    <w:rsid w:val="007D11DE"/>
    <w:rsid w:val="007D6F81"/>
    <w:rsid w:val="007E0131"/>
    <w:rsid w:val="007E74CF"/>
    <w:rsid w:val="007F4348"/>
    <w:rsid w:val="007F7E1B"/>
    <w:rsid w:val="00801212"/>
    <w:rsid w:val="008025D8"/>
    <w:rsid w:val="008033A0"/>
    <w:rsid w:val="008102D5"/>
    <w:rsid w:val="00816615"/>
    <w:rsid w:val="00827525"/>
    <w:rsid w:val="00833F53"/>
    <w:rsid w:val="00834580"/>
    <w:rsid w:val="00836C2A"/>
    <w:rsid w:val="008A0D4E"/>
    <w:rsid w:val="008A58CB"/>
    <w:rsid w:val="008B7448"/>
    <w:rsid w:val="008C1AD1"/>
    <w:rsid w:val="008C75E5"/>
    <w:rsid w:val="008D176E"/>
    <w:rsid w:val="008E5A43"/>
    <w:rsid w:val="008F4E69"/>
    <w:rsid w:val="00901089"/>
    <w:rsid w:val="009115CA"/>
    <w:rsid w:val="00913203"/>
    <w:rsid w:val="00950E6C"/>
    <w:rsid w:val="009523A5"/>
    <w:rsid w:val="00953B28"/>
    <w:rsid w:val="00961CB9"/>
    <w:rsid w:val="00962CAA"/>
    <w:rsid w:val="0096499F"/>
    <w:rsid w:val="00966CDC"/>
    <w:rsid w:val="00967CBA"/>
    <w:rsid w:val="009719B1"/>
    <w:rsid w:val="009755FC"/>
    <w:rsid w:val="00977FEB"/>
    <w:rsid w:val="00981479"/>
    <w:rsid w:val="0098360D"/>
    <w:rsid w:val="00992639"/>
    <w:rsid w:val="00994DCF"/>
    <w:rsid w:val="009A57BF"/>
    <w:rsid w:val="009A700B"/>
    <w:rsid w:val="009B1E47"/>
    <w:rsid w:val="009C007C"/>
    <w:rsid w:val="009C5BC8"/>
    <w:rsid w:val="009D1BAB"/>
    <w:rsid w:val="009D29E6"/>
    <w:rsid w:val="009E68A1"/>
    <w:rsid w:val="009F139A"/>
    <w:rsid w:val="009F1E5B"/>
    <w:rsid w:val="00A14CB4"/>
    <w:rsid w:val="00A24648"/>
    <w:rsid w:val="00A3122D"/>
    <w:rsid w:val="00A41D62"/>
    <w:rsid w:val="00A42449"/>
    <w:rsid w:val="00A4415C"/>
    <w:rsid w:val="00A578FD"/>
    <w:rsid w:val="00A63E03"/>
    <w:rsid w:val="00A6724E"/>
    <w:rsid w:val="00A75EF0"/>
    <w:rsid w:val="00A82B41"/>
    <w:rsid w:val="00A8760C"/>
    <w:rsid w:val="00A91A74"/>
    <w:rsid w:val="00A94E22"/>
    <w:rsid w:val="00A96EBF"/>
    <w:rsid w:val="00AA10B5"/>
    <w:rsid w:val="00AA7979"/>
    <w:rsid w:val="00AC2BF6"/>
    <w:rsid w:val="00AC6254"/>
    <w:rsid w:val="00AD2DF7"/>
    <w:rsid w:val="00AF6485"/>
    <w:rsid w:val="00AF7128"/>
    <w:rsid w:val="00B24CB3"/>
    <w:rsid w:val="00B2721B"/>
    <w:rsid w:val="00B34AB8"/>
    <w:rsid w:val="00B4770E"/>
    <w:rsid w:val="00B90F89"/>
    <w:rsid w:val="00BA6E5E"/>
    <w:rsid w:val="00BA7E20"/>
    <w:rsid w:val="00BC37E5"/>
    <w:rsid w:val="00BD0E7F"/>
    <w:rsid w:val="00BD1A39"/>
    <w:rsid w:val="00BD48EC"/>
    <w:rsid w:val="00BE5C29"/>
    <w:rsid w:val="00BE6796"/>
    <w:rsid w:val="00BE7821"/>
    <w:rsid w:val="00BF2627"/>
    <w:rsid w:val="00BF6A49"/>
    <w:rsid w:val="00C0502D"/>
    <w:rsid w:val="00C13905"/>
    <w:rsid w:val="00C159CA"/>
    <w:rsid w:val="00C341D5"/>
    <w:rsid w:val="00C359E3"/>
    <w:rsid w:val="00C601A9"/>
    <w:rsid w:val="00C63809"/>
    <w:rsid w:val="00C64B0E"/>
    <w:rsid w:val="00C71FC7"/>
    <w:rsid w:val="00C80823"/>
    <w:rsid w:val="00CA1751"/>
    <w:rsid w:val="00CB7486"/>
    <w:rsid w:val="00CC345F"/>
    <w:rsid w:val="00CD65A1"/>
    <w:rsid w:val="00CE2279"/>
    <w:rsid w:val="00CF60A3"/>
    <w:rsid w:val="00D012C1"/>
    <w:rsid w:val="00D03CB1"/>
    <w:rsid w:val="00D4351C"/>
    <w:rsid w:val="00D51114"/>
    <w:rsid w:val="00D5292B"/>
    <w:rsid w:val="00D6120D"/>
    <w:rsid w:val="00D72112"/>
    <w:rsid w:val="00D72160"/>
    <w:rsid w:val="00D72E22"/>
    <w:rsid w:val="00D765AA"/>
    <w:rsid w:val="00DB5BFF"/>
    <w:rsid w:val="00DD3BDD"/>
    <w:rsid w:val="00DD581D"/>
    <w:rsid w:val="00DE1032"/>
    <w:rsid w:val="00DF1637"/>
    <w:rsid w:val="00DF480A"/>
    <w:rsid w:val="00E02B39"/>
    <w:rsid w:val="00E10DFA"/>
    <w:rsid w:val="00E11DE6"/>
    <w:rsid w:val="00E12D71"/>
    <w:rsid w:val="00E14BAC"/>
    <w:rsid w:val="00E2228D"/>
    <w:rsid w:val="00E26729"/>
    <w:rsid w:val="00E34F96"/>
    <w:rsid w:val="00E37C7E"/>
    <w:rsid w:val="00E40AF7"/>
    <w:rsid w:val="00E41806"/>
    <w:rsid w:val="00E5406C"/>
    <w:rsid w:val="00E57218"/>
    <w:rsid w:val="00E9626C"/>
    <w:rsid w:val="00EA1993"/>
    <w:rsid w:val="00EA7B34"/>
    <w:rsid w:val="00EB468E"/>
    <w:rsid w:val="00EF2CEB"/>
    <w:rsid w:val="00F22B5F"/>
    <w:rsid w:val="00F365BF"/>
    <w:rsid w:val="00F43D70"/>
    <w:rsid w:val="00F67BC7"/>
    <w:rsid w:val="00F91BCA"/>
    <w:rsid w:val="00F92E4A"/>
    <w:rsid w:val="00F97297"/>
    <w:rsid w:val="00FA1C1D"/>
    <w:rsid w:val="00FC25E0"/>
    <w:rsid w:val="00FC2E0A"/>
    <w:rsid w:val="00FD1F7C"/>
    <w:rsid w:val="00FD70F8"/>
    <w:rsid w:val="00FE3022"/>
    <w:rsid w:val="00FE69DE"/>
    <w:rsid w:val="00FF0D3D"/>
    <w:rsid w:val="00FF6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AAE50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12F"/>
    <w:pPr>
      <w:widowControl w:val="0"/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C25E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25E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25E0"/>
    <w:rPr>
      <w:rFonts w:eastAsiaTheme="minorHAnsi"/>
      <w:lang w:val="en-GB" w:eastAsia="en-GB" w:bidi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25E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25E0"/>
    <w:rPr>
      <w:rFonts w:eastAsiaTheme="minorHAnsi"/>
      <w:b/>
      <w:bCs/>
      <w:sz w:val="20"/>
      <w:szCs w:val="20"/>
      <w:lang w:val="en-GB" w:eastAsia="en-GB" w:bidi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2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25E0"/>
    <w:rPr>
      <w:rFonts w:ascii="Times New Roman" w:eastAsiaTheme="minorHAnsi" w:hAnsi="Times New Roman" w:cs="Times New Roman"/>
      <w:sz w:val="18"/>
      <w:szCs w:val="18"/>
      <w:lang w:val="en-GB" w:eastAsia="en-GB" w:bidi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12F"/>
    <w:pPr>
      <w:widowControl w:val="0"/>
      <w:spacing w:after="200" w:line="276" w:lineRule="auto"/>
    </w:pPr>
    <w:rPr>
      <w:rFonts w:eastAsiaTheme="minorHAnsi"/>
      <w:sz w:val="22"/>
      <w:szCs w:val="22"/>
      <w:lang w:val="en-GB" w:eastAsia="en-GB" w:bidi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FC25E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C25E0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C25E0"/>
    <w:rPr>
      <w:rFonts w:eastAsiaTheme="minorHAnsi"/>
      <w:lang w:val="en-GB" w:eastAsia="en-GB" w:bidi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C25E0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C25E0"/>
    <w:rPr>
      <w:rFonts w:eastAsiaTheme="minorHAnsi"/>
      <w:b/>
      <w:bCs/>
      <w:sz w:val="20"/>
      <w:szCs w:val="20"/>
      <w:lang w:val="en-GB" w:eastAsia="en-GB" w:bidi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C25E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C25E0"/>
    <w:rPr>
      <w:rFonts w:ascii="Times New Roman" w:eastAsiaTheme="minorHAnsi" w:hAnsi="Times New Roman" w:cs="Times New Roman"/>
      <w:sz w:val="18"/>
      <w:szCs w:val="18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94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6</Pages>
  <Words>756</Words>
  <Characters>4160</Characters>
  <Application>Microsoft Macintosh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JMGA</Company>
  <LinksUpToDate>false</LinksUpToDate>
  <CharactersWithSpaces>4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TIAS-GUIU ANTEM</dc:creator>
  <cp:keywords/>
  <dc:description/>
  <cp:lastModifiedBy>JORDI MATIAS-GUIU ANTEM</cp:lastModifiedBy>
  <cp:revision>62</cp:revision>
  <dcterms:created xsi:type="dcterms:W3CDTF">2017-11-09T19:27:00Z</dcterms:created>
  <dcterms:modified xsi:type="dcterms:W3CDTF">2018-03-31T17:12:00Z</dcterms:modified>
</cp:coreProperties>
</file>